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D9A77F" w14:textId="77A09EDB" w:rsidR="00C64051" w:rsidRDefault="002F56EA" w:rsidP="002F56EA">
      <w:pPr>
        <w:rPr>
          <w:rFonts w:ascii="Arial" w:hAnsi="Arial" w:cs="Arial"/>
          <w:b/>
          <w:sz w:val="24"/>
          <w:szCs w:val="24"/>
        </w:rPr>
      </w:pPr>
      <w:r w:rsidRPr="002F56EA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1</w:t>
      </w:r>
      <w:r w:rsidRPr="002F56EA">
        <w:rPr>
          <w:rFonts w:ascii="Arial" w:hAnsi="Arial" w:cs="Arial"/>
          <w:b/>
          <w:sz w:val="24"/>
          <w:szCs w:val="24"/>
        </w:rPr>
        <w:t xml:space="preserve">: </w:t>
      </w:r>
      <w:bookmarkStart w:id="0" w:name="_Hlk10119964"/>
      <w:r>
        <w:rPr>
          <w:rFonts w:ascii="Arial" w:hAnsi="Arial" w:cs="Arial"/>
          <w:b/>
          <w:sz w:val="24"/>
          <w:szCs w:val="24"/>
        </w:rPr>
        <w:t>The sequences of short-interfere RNA were used in the manuscript.</w:t>
      </w:r>
      <w:bookmarkEnd w:id="0"/>
    </w:p>
    <w:p w14:paraId="24EEC833" w14:textId="77777777" w:rsidR="002F56EA" w:rsidRPr="002F56EA" w:rsidRDefault="002F56EA" w:rsidP="002F56EA">
      <w:pPr>
        <w:rPr>
          <w:rFonts w:ascii="Arial" w:hAnsi="Arial" w:cs="Arial"/>
          <w:b/>
          <w:sz w:val="24"/>
          <w:szCs w:val="24"/>
        </w:rPr>
      </w:pPr>
    </w:p>
    <w:tbl>
      <w:tblPr>
        <w:tblW w:w="83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9"/>
        <w:gridCol w:w="1495"/>
        <w:gridCol w:w="4230"/>
      </w:tblGrid>
      <w:tr w:rsidR="002F56EA" w:rsidRPr="002F56EA" w14:paraId="6DDF26C6" w14:textId="77777777" w:rsidTr="002F56EA">
        <w:trPr>
          <w:trHeight w:val="591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70D96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Mimic control 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1065D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sense</w:t>
            </w:r>
          </w:p>
          <w:p w14:paraId="417DF394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antisense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F64DC9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UUCUCCGAACGUGUCACGUTT</w:t>
            </w:r>
          </w:p>
          <w:p w14:paraId="5F12C367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ACGUGACACGUUCGGAGAATT</w:t>
            </w:r>
          </w:p>
        </w:tc>
        <w:bookmarkStart w:id="1" w:name="_GoBack"/>
        <w:bookmarkEnd w:id="1"/>
      </w:tr>
      <w:tr w:rsidR="002F56EA" w:rsidRPr="002F56EA" w14:paraId="65CAF37F" w14:textId="77777777" w:rsidTr="002F56EA">
        <w:trPr>
          <w:trHeight w:val="591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DF6A66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Hsa-miR-125b-2-3p mimics 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019742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sense</w:t>
            </w:r>
          </w:p>
          <w:p w14:paraId="1A148E67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antisense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7CD93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UCACAAGUCAGGCUCUUGGGAC</w:t>
            </w:r>
          </w:p>
          <w:p w14:paraId="3D86572B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CCCAAGAGCCUGACUUGUGAUU</w:t>
            </w:r>
          </w:p>
        </w:tc>
      </w:tr>
      <w:tr w:rsidR="002F56EA" w:rsidRPr="002F56EA" w14:paraId="78C6513C" w14:textId="77777777" w:rsidTr="002F56EA">
        <w:trPr>
          <w:trHeight w:val="609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C380A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MicroRNA Inhibitor NC 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E967F" w14:textId="77777777" w:rsidR="002F56EA" w:rsidRPr="002F56EA" w:rsidRDefault="002F56EA" w:rsidP="000C5408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506F30" w14:textId="7AEE3224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 CAGUACUUUUGUGUAGUACAA</w:t>
            </w:r>
          </w:p>
        </w:tc>
      </w:tr>
      <w:tr w:rsidR="002F56EA" w:rsidRPr="002F56EA" w14:paraId="1D465555" w14:textId="77777777" w:rsidTr="002F56EA">
        <w:trPr>
          <w:trHeight w:val="609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771F7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Has-miR-125b-2-3p inhibitors 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C04A5" w14:textId="77777777" w:rsidR="002F56EA" w:rsidRPr="002F56EA" w:rsidRDefault="002F56EA" w:rsidP="000C5408">
            <w:pPr>
              <w:rPr>
                <w:rFonts w:ascii="Arial" w:hAnsi="Arial" w:cs="Arial"/>
              </w:rPr>
            </w:pP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B07C7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GUCCCAAGAGCCUGACUUGUGA</w:t>
            </w:r>
          </w:p>
        </w:tc>
      </w:tr>
      <w:tr w:rsidR="002F56EA" w:rsidRPr="002F56EA" w14:paraId="239B0EA1" w14:textId="77777777" w:rsidTr="002F56EA">
        <w:trPr>
          <w:trHeight w:val="609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4510E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Negative control 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66240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sense</w:t>
            </w:r>
          </w:p>
          <w:p w14:paraId="5A53F4C2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antisense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1A991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UUCUCCGAACGUGUCACGUTT</w:t>
            </w:r>
          </w:p>
          <w:p w14:paraId="2932F984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ACGUGACACGUUCGGAGAATT </w:t>
            </w:r>
          </w:p>
        </w:tc>
      </w:tr>
      <w:tr w:rsidR="002F56EA" w:rsidRPr="002F56EA" w14:paraId="5C1E613C" w14:textId="77777777" w:rsidTr="002F56EA">
        <w:trPr>
          <w:trHeight w:val="609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CE985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XIST-Homo-3639 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73B2D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sense</w:t>
            </w:r>
          </w:p>
          <w:p w14:paraId="17D61F77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antisense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1E436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GCUGACUACCUGAGAUUUA-TT</w:t>
            </w:r>
          </w:p>
          <w:p w14:paraId="6E1CA622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UGACUACCUGAGAUUUA-TT </w:t>
            </w:r>
          </w:p>
        </w:tc>
      </w:tr>
      <w:tr w:rsidR="002F56EA" w:rsidRPr="002F56EA" w14:paraId="2B232126" w14:textId="77777777" w:rsidTr="002F56EA">
        <w:trPr>
          <w:trHeight w:val="609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51071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XIST-Homo-6167 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48A21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sense</w:t>
            </w:r>
          </w:p>
          <w:p w14:paraId="27C3EDFB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antisense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8D6F6E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GCAUGCAUCUUGGACAUUUTT</w:t>
            </w:r>
          </w:p>
          <w:p w14:paraId="26F8A01C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AAAUGUCCAAGAUGCAUGCTT </w:t>
            </w:r>
          </w:p>
        </w:tc>
      </w:tr>
      <w:tr w:rsidR="002F56EA" w:rsidRPr="002F56EA" w14:paraId="00D2EE25" w14:textId="77777777" w:rsidTr="002F56EA">
        <w:trPr>
          <w:trHeight w:val="609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B7383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XIST-Homo-7746 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B5816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sense</w:t>
            </w:r>
          </w:p>
          <w:p w14:paraId="347F0242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antisense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675A5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CCUGUUAACGUAUGUGAUU-TT</w:t>
            </w:r>
          </w:p>
          <w:p w14:paraId="4C5C0259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AAUCACAUACGUUAACAGG-TT </w:t>
            </w:r>
          </w:p>
        </w:tc>
      </w:tr>
      <w:tr w:rsidR="002F56EA" w:rsidRPr="002F56EA" w14:paraId="4B735DC0" w14:textId="77777777" w:rsidTr="002F56EA">
        <w:trPr>
          <w:trHeight w:val="609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6C4CE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XIST-Homo-8714 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8D1A1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sense</w:t>
            </w:r>
          </w:p>
          <w:p w14:paraId="624ED4AB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antisense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19365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GCAGUUGUCCACAACCCUATT</w:t>
            </w:r>
          </w:p>
          <w:p w14:paraId="3FC0330D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UAGGGUUGUGGACAACUGCTT </w:t>
            </w:r>
          </w:p>
        </w:tc>
      </w:tr>
      <w:tr w:rsidR="002F56EA" w:rsidRPr="002F56EA" w14:paraId="4AD14650" w14:textId="77777777" w:rsidTr="002F56EA">
        <w:trPr>
          <w:trHeight w:val="609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E07B66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GAPDH Positive control 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ABA10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sense</w:t>
            </w:r>
          </w:p>
          <w:p w14:paraId="48F0F8FD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antisense 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CE171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UGACCUCAACUACAUGGUUTT</w:t>
            </w:r>
          </w:p>
          <w:p w14:paraId="3AB19C98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AACCAUGUAGUUGAGGUCATT </w:t>
            </w:r>
          </w:p>
        </w:tc>
      </w:tr>
      <w:tr w:rsidR="002F56EA" w:rsidRPr="002F56EA" w14:paraId="405F30CF" w14:textId="77777777" w:rsidTr="002F56EA">
        <w:trPr>
          <w:trHeight w:val="609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355C2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WEE1-homo-1127 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DE67E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sense</w:t>
            </w:r>
          </w:p>
          <w:p w14:paraId="5F0042A4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antisense 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989BC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GUCCCGGUAUACAACAGAATT</w:t>
            </w:r>
          </w:p>
          <w:p w14:paraId="10F5CA51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UUCUGUUGUAUACCGGGACTT </w:t>
            </w:r>
          </w:p>
        </w:tc>
      </w:tr>
      <w:tr w:rsidR="002F56EA" w:rsidRPr="002F56EA" w14:paraId="0A9D3620" w14:textId="77777777" w:rsidTr="002F56EA">
        <w:trPr>
          <w:trHeight w:val="609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0558F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WEE1-homo-1404 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F190E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sense</w:t>
            </w:r>
          </w:p>
          <w:p w14:paraId="52B0FA36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antisense 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BD86F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GCUGAUGCUAUAAGUGAAATT</w:t>
            </w:r>
          </w:p>
          <w:p w14:paraId="2C2B0CF7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UUUCACUUAUAGCAUCAGCTT </w:t>
            </w:r>
          </w:p>
        </w:tc>
      </w:tr>
      <w:tr w:rsidR="002F56EA" w:rsidRPr="002F56EA" w14:paraId="1713C067" w14:textId="77777777" w:rsidTr="002F56EA">
        <w:trPr>
          <w:trHeight w:val="609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22DA9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WEE1-homo-1644 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E8389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sense</w:t>
            </w:r>
          </w:p>
          <w:p w14:paraId="13D90221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antisense 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3359EC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GGGCAUGUAACAAGGAUCUTT</w:t>
            </w:r>
          </w:p>
          <w:p w14:paraId="580D7379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AGAUCCUUGUUACAUGCCCTT </w:t>
            </w:r>
          </w:p>
        </w:tc>
      </w:tr>
      <w:tr w:rsidR="002F56EA" w:rsidRPr="002F56EA" w14:paraId="5FB71980" w14:textId="77777777" w:rsidTr="002F56EA">
        <w:trPr>
          <w:trHeight w:val="609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8E1EB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WEE1-homo-1934 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FDE8C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sense</w:t>
            </w:r>
          </w:p>
          <w:p w14:paraId="6E59632B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antisense 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E5F4E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GGCACUGGUAAAGCAUUCATT</w:t>
            </w:r>
          </w:p>
          <w:p w14:paraId="51DB28BF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UGAAUGCUUUACCAGUGCCTT </w:t>
            </w:r>
          </w:p>
        </w:tc>
      </w:tr>
      <w:tr w:rsidR="002F56EA" w:rsidRPr="002F56EA" w14:paraId="1430C7FE" w14:textId="77777777" w:rsidTr="002F56EA">
        <w:trPr>
          <w:trHeight w:val="609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A35D8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si-h-XIST-7746</w:t>
            </w:r>
          </w:p>
          <w:p w14:paraId="35D059FD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(2’ OM3+5’ Chol) 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9136F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sense</w:t>
            </w:r>
          </w:p>
          <w:p w14:paraId="7E0B389A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antisense 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75D64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5-CCUGUUAACGUAUGUGAUU dTdT-3</w:t>
            </w:r>
          </w:p>
          <w:p w14:paraId="5716791A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5-AAUCACAUACGUUAACAGG dTdT-3 </w:t>
            </w:r>
          </w:p>
        </w:tc>
      </w:tr>
      <w:tr w:rsidR="002F56EA" w:rsidRPr="002F56EA" w14:paraId="7C2C252B" w14:textId="77777777" w:rsidTr="002F56EA">
        <w:trPr>
          <w:trHeight w:val="609"/>
        </w:trPr>
        <w:tc>
          <w:tcPr>
            <w:tcW w:w="2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5242E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Si-homo-WEE1-1934</w:t>
            </w:r>
          </w:p>
          <w:p w14:paraId="5EF9C86F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(2’ Ome+5’ Chol) </w:t>
            </w:r>
          </w:p>
        </w:tc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B2E5B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sense</w:t>
            </w:r>
          </w:p>
          <w:p w14:paraId="097E1F58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antisense </w:t>
            </w:r>
          </w:p>
        </w:tc>
        <w:tc>
          <w:tcPr>
            <w:tcW w:w="4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534FB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>5-GGCACUGGUAAAGCAUUCA dTdT-3</w:t>
            </w:r>
          </w:p>
          <w:p w14:paraId="7F4E5BFE" w14:textId="77777777" w:rsidR="002F56EA" w:rsidRPr="002F56EA" w:rsidRDefault="002F56EA" w:rsidP="000C5408">
            <w:pPr>
              <w:rPr>
                <w:rFonts w:ascii="Arial" w:hAnsi="Arial" w:cs="Arial"/>
              </w:rPr>
            </w:pPr>
            <w:r w:rsidRPr="002F56EA">
              <w:rPr>
                <w:rFonts w:ascii="Arial" w:hAnsi="Arial" w:cs="Arial"/>
              </w:rPr>
              <w:t xml:space="preserve">5-UGAAUGCUUUACCAGUGCC dTdT-3 </w:t>
            </w:r>
          </w:p>
        </w:tc>
      </w:tr>
    </w:tbl>
    <w:p w14:paraId="3B26ECC1" w14:textId="5D662AE7" w:rsidR="00843129" w:rsidRPr="002F56EA" w:rsidRDefault="00843129">
      <w:pPr>
        <w:rPr>
          <w:rFonts w:ascii="Arial" w:hAnsi="Arial" w:cs="Arial"/>
        </w:rPr>
      </w:pPr>
    </w:p>
    <w:sectPr w:rsidR="00843129" w:rsidRPr="002F56EA" w:rsidSect="00F71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FCF205" w14:textId="77777777" w:rsidR="006737E7" w:rsidRDefault="006737E7" w:rsidP="002F56EA">
      <w:r>
        <w:separator/>
      </w:r>
    </w:p>
  </w:endnote>
  <w:endnote w:type="continuationSeparator" w:id="0">
    <w:p w14:paraId="58EFC6A1" w14:textId="77777777" w:rsidR="006737E7" w:rsidRDefault="006737E7" w:rsidP="002F5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FDDE94" w14:textId="77777777" w:rsidR="006737E7" w:rsidRDefault="006737E7" w:rsidP="002F56EA">
      <w:r>
        <w:separator/>
      </w:r>
    </w:p>
  </w:footnote>
  <w:footnote w:type="continuationSeparator" w:id="0">
    <w:p w14:paraId="195CBFBD" w14:textId="77777777" w:rsidR="006737E7" w:rsidRDefault="006737E7" w:rsidP="002F5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FF5"/>
    <w:rsid w:val="0012718B"/>
    <w:rsid w:val="002F56EA"/>
    <w:rsid w:val="00546FF5"/>
    <w:rsid w:val="006737E7"/>
    <w:rsid w:val="00843129"/>
    <w:rsid w:val="009F524C"/>
    <w:rsid w:val="00A449AD"/>
    <w:rsid w:val="00AA76F1"/>
    <w:rsid w:val="00C64051"/>
    <w:rsid w:val="00E3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7D1E3"/>
  <w15:chartTrackingRefBased/>
  <w15:docId w15:val="{DF3F8AFB-D890-4A51-BA32-1FD853326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6E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5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56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5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56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an LU</dc:creator>
  <cp:keywords/>
  <dc:description/>
  <cp:lastModifiedBy>Anthony Chan</cp:lastModifiedBy>
  <cp:revision>5</cp:revision>
  <dcterms:created xsi:type="dcterms:W3CDTF">2019-05-30T06:29:00Z</dcterms:created>
  <dcterms:modified xsi:type="dcterms:W3CDTF">2019-08-08T13:11:00Z</dcterms:modified>
</cp:coreProperties>
</file>